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5E1" w:rsidRPr="005D55E1" w:rsidRDefault="005D55E1" w:rsidP="005D55E1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2E74B5" w:themeColor="accent1" w:themeShade="BF"/>
          <w:sz w:val="26"/>
          <w:szCs w:val="26"/>
          <w:lang w:val="en-US"/>
        </w:rPr>
      </w:pPr>
      <w:bookmarkStart w:id="0" w:name="_GoBack"/>
      <w:bookmarkEnd w:id="0"/>
      <w:r w:rsidRPr="005D55E1">
        <w:rPr>
          <w:rFonts w:asciiTheme="majorHAnsi" w:eastAsiaTheme="majorEastAsia" w:hAnsiTheme="majorHAnsi" w:cstheme="majorBidi"/>
          <w:b/>
          <w:color w:val="2E74B5" w:themeColor="accent1" w:themeShade="BF"/>
          <w:sz w:val="26"/>
          <w:szCs w:val="26"/>
          <w:lang w:val="en-US"/>
        </w:rPr>
        <w:t>Appendix B. Scoping review references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Alcala HE, Albert SL, Ortega, AN. E-cigarette use and disparities by race, citizenship status and language among adolescents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Addictive Behaviors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. 2016; 57: 30-34. doi:10.1016/j.addbeh.2016.01.014 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Alexander JP, Williams P, Lee YO. Youth who use e-cigarettes regularly: A qualitative study of behavior, attitudes, and familial 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norms.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Preventive Medicine Reports.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2018; 13: 93-97. doi:10.1016/j.pmedr.2018.11.011 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Amrock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SM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Zakhar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J, Zhou S, Weitzman M. Perception of e-cigarette harm and its correlation with use among U.S. adolescents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Nicotine &amp; Tobacco Research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2015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>; 17(3): 330-336. doi:10.1093/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ntr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/ntu156 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Anand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V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McGinty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KL, O'Brien K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Guenthner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G, Hahn E, Martin CA. E-cigarette use and beliefs among urban public high school students in North Carolina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The Journal of Adolescent Health: Official Publication of the Society for Adolescent Medicine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2015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; 57(1): 46-51. doi:10.1016/j.jadohealth.2015.03.018 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Antin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TMJ, Hess C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Kaner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E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Lipperman-Kreda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S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Annechino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R, Hunt G. Pathways of nicotine product use: A qualitative study of youth and young adults in California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 xml:space="preserve">Nicotine &amp; Tobacco Research. 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2019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>; 1-6. doi:10.1093/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ntr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/ntz028 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>Barrington-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Trimis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J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Berhane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K, Unger JB et al. Psychosocial factors associated with adolescent electronic cigarette and cigarette use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Pediatrics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2015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>; 136(2): 308-317. doi:10.1542/peds.2015-0639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Bernat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D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Gasquet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N, Wilson KO, Porter L, Choi K, Wilson KO. Electronic cigarette harm and benefit perceptions and use among youth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American Journal of Preventive Medicine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2018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>; 55(3): 361-367. doi:10.1016/j.amepre.2018.04.043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Bold KW, Kong G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Cavallo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DA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Camenga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DR, 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Krishnan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-Sarin S. Reasons for trying E-cigarettes and risk of continued use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Pediatrics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>; 2016:138(3): doi:10.1542/peds.2016-0895.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>Evans-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Polce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R, Patrick ME, Lanza ST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Miech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RA, O'Malley PM, Johnston LD. Reasons for vaping among U.S. 12th graders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The Journal of Adolescent Health: Official Publication of the Society for Adolescent Medicine.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2018; 62(4), 457-462. doi:10.1016/j.jadohealth.2017.10.009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Gorukanti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A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Delucchi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K, Ling P, Fisher-Travis R, Halpern-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Felsher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B.Adolescents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' attitudes towards e-cigarette ingredients, safety, addictive properties, social norms, and regulation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 xml:space="preserve">Preventive Medicine. 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2017; 94: 65-71. doi:10.1016/j.ypmed.2016.10.019 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Ickes M, Hester JW, Wiggins AT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Rayens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MK, Hahn EJ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Kavuluru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R. Prevalence and reasons for JUUL use among college students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. Journal of American College Health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2019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>; 1-5. doi:10.1080/07448481.2019.1577867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Khoury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M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Manlhiot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C, Fan CS et al. Reported electronic cigarette use among adolescents in the Niagara region of Ontario. C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 xml:space="preserve">MAJ: Canadian Medical Association Journal = Journal De </w:t>
      </w:r>
      <w:proofErr w:type="spellStart"/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L'Association</w:t>
      </w:r>
      <w:proofErr w:type="spellEnd"/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 xml:space="preserve"> </w:t>
      </w:r>
      <w:proofErr w:type="spellStart"/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Medicale</w:t>
      </w:r>
      <w:proofErr w:type="spellEnd"/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 xml:space="preserve"> </w:t>
      </w:r>
      <w:proofErr w:type="spellStart"/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Canadienne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>. 2016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;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188(11): 794-800. doi:10.1503/cmaj.151169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Kong G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Morean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ME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Cavallo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DA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Camenga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DR, Krishnan-Sarin, S. Reasons for electronic cigarette experimentation and discontinuation among adolescents and young adults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Nicotine &amp; Tobacco Research: Official Journal of the Society for Research on Nicotine and Tobacco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2015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>; 17(7): 847-854. doi:10.1093/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ntr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>/ntu257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Leavens ELS, Stevens EM, Brett EI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Leffingwell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TR, Wagener TL. JUUL in school: JUUL electronic cigarette use patterns, reasons for use, and social normative perceptions among 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lastRenderedPageBreak/>
        <w:t xml:space="preserve">college student ever users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Addictive Behaviors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>. 2019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;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99: 106047-106047. doi:10.1016/j.addbeh.2019.106047 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Lee YO, Pepper JK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MacMonegle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AJ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Nonnemaker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JM, Duke JC, Porter L. Examining youth dual and poly-tobacco use with e-cigarettes. Internation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 xml:space="preserve">al Journal of Environmental Research and Public Health. 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>2018;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 xml:space="preserve"> 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15(4): 699-711 doi:10.3390/ijerph15040699 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Montreuil A, MacDonald M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Asbridge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M, et al. Prevalence and correlates of electronic cigarette use among Canadian students: Cross-sectional findings from the 2014/15 Canadian student tobacco, alcohol and drugs survey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CMAJ Open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2017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>; 5(2): E460-E467. doi:10.9778/cmajo.20160167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Park E, Kwon M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Gaughan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MR, Livingston JA, &amp; Chang, Y. (2019). Listening to adolescents: Their perceptions and information sources about e-cigarettes. Journal of Pediatric Nursing, 48, 82-91. doi:10.1016/j.pedn.2019.07.010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Patrick ME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Miech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RA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Carlier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C, O'Malley PM, Johnston LD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Schulenberg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JE. Self-reported reasons for vaping among 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8th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, 10th, and 12th graders in the US: Nationally-representative results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 xml:space="preserve">Drug and Alcohol Dependence. 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2016; 165: 275-278. doi:10.1016/j.drugalcdep.2016.05.01 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Tsai J, Walton K, Coleman BN et al. Reasons for electronic cigarette use among middle and high school students - National Youth Tobacco Survey, United States, 2016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 xml:space="preserve">Morbidity and Mortality Weekly Report. </w:t>
      </w:r>
      <w:proofErr w:type="gramStart"/>
      <w:r w:rsidRPr="005D55E1">
        <w:rPr>
          <w:rFonts w:asciiTheme="majorHAnsi" w:hAnsiTheme="majorHAnsi" w:cstheme="majorHAnsi"/>
          <w:sz w:val="24"/>
          <w:szCs w:val="24"/>
          <w:lang w:val="en-US"/>
        </w:rPr>
        <w:t>2018</w:t>
      </w:r>
      <w:proofErr w:type="gramEnd"/>
      <w:r w:rsidRPr="005D55E1">
        <w:rPr>
          <w:rFonts w:asciiTheme="majorHAnsi" w:hAnsiTheme="majorHAnsi" w:cstheme="majorHAnsi"/>
          <w:sz w:val="24"/>
          <w:szCs w:val="24"/>
          <w:lang w:val="en-US"/>
        </w:rPr>
        <w:t>; 67(6): 196-s200. doi:10.15585/mmwr.mm6706a5</w:t>
      </w:r>
    </w:p>
    <w:p w:rsidR="005D55E1" w:rsidRPr="005D55E1" w:rsidRDefault="005D55E1" w:rsidP="005D55E1">
      <w:pPr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  <w:lang w:val="en-US"/>
        </w:rPr>
      </w:pPr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Vogel EA, </w:t>
      </w:r>
      <w:proofErr w:type="spellStart"/>
      <w:r w:rsidRPr="005D55E1">
        <w:rPr>
          <w:rFonts w:asciiTheme="majorHAnsi" w:hAnsiTheme="majorHAnsi" w:cstheme="majorHAnsi"/>
          <w:sz w:val="24"/>
          <w:szCs w:val="24"/>
          <w:lang w:val="en-US"/>
        </w:rPr>
        <w:t>Ramo</w:t>
      </w:r>
      <w:proofErr w:type="spellEnd"/>
      <w:r w:rsidRPr="005D55E1">
        <w:rPr>
          <w:rFonts w:asciiTheme="majorHAnsi" w:hAnsiTheme="majorHAnsi" w:cstheme="majorHAnsi"/>
          <w:sz w:val="24"/>
          <w:szCs w:val="24"/>
          <w:lang w:val="en-US"/>
        </w:rPr>
        <w:t xml:space="preserve"> DE, Rubinstein ML. Prevalence and correlates of adolescents' e-cigarette use frequency and dependence. </w:t>
      </w:r>
      <w:r w:rsidRPr="005D55E1">
        <w:rPr>
          <w:rFonts w:asciiTheme="majorHAnsi" w:hAnsiTheme="majorHAnsi" w:cstheme="majorHAnsi"/>
          <w:i/>
          <w:sz w:val="24"/>
          <w:szCs w:val="24"/>
          <w:lang w:val="en-US"/>
        </w:rPr>
        <w:t>Drug and Alcohol Dependence</w:t>
      </w:r>
      <w:r w:rsidRPr="005D55E1">
        <w:rPr>
          <w:rFonts w:asciiTheme="majorHAnsi" w:hAnsiTheme="majorHAnsi" w:cstheme="majorHAnsi"/>
          <w:sz w:val="24"/>
          <w:szCs w:val="24"/>
          <w:lang w:val="en-US"/>
        </w:rPr>
        <w:t>. 2018; 188: 109-112. doi:10.1016/j.drugalcdep.2018.03.051</w:t>
      </w:r>
    </w:p>
    <w:p w:rsidR="00045860" w:rsidRDefault="00045860"/>
    <w:sectPr w:rsidR="00045860" w:rsidSect="00A70ACB">
      <w:headerReference w:type="default" r:id="rId5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4121163"/>
      <w:docPartObj>
        <w:docPartGallery w:val="Page Numbers (Top of Page)"/>
        <w:docPartUnique/>
      </w:docPartObj>
    </w:sdtPr>
    <w:sdtEndPr>
      <w:rPr>
        <w:noProof/>
      </w:rPr>
    </w:sdtEndPr>
    <w:sdtContent>
      <w:p w:rsidR="006C4FD9" w:rsidRDefault="00463411" w:rsidP="00A9428B">
        <w:pPr>
          <w:pStyle w:val="Header"/>
          <w:jc w:val="center"/>
        </w:pPr>
        <w:r>
          <w:t xml:space="preserve">E-cigarette advertisements 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C4FD9" w:rsidRDefault="004634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8D7A29"/>
    <w:multiLevelType w:val="hybridMultilevel"/>
    <w:tmpl w:val="380ED19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5E1"/>
    <w:rsid w:val="00045860"/>
    <w:rsid w:val="000A719E"/>
    <w:rsid w:val="00463411"/>
    <w:rsid w:val="004E2765"/>
    <w:rsid w:val="005D55E1"/>
    <w:rsid w:val="0067787D"/>
    <w:rsid w:val="006F219D"/>
    <w:rsid w:val="00CE14AE"/>
    <w:rsid w:val="00F0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1B224"/>
  <w15:chartTrackingRefBased/>
  <w15:docId w15:val="{BBBCD137-7F55-40C7-820F-822752D44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5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3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truik</dc:creator>
  <cp:keywords/>
  <dc:description/>
  <cp:lastModifiedBy>lstruik</cp:lastModifiedBy>
  <cp:revision>2</cp:revision>
  <dcterms:created xsi:type="dcterms:W3CDTF">2020-03-28T19:14:00Z</dcterms:created>
  <dcterms:modified xsi:type="dcterms:W3CDTF">2020-03-28T19:15:00Z</dcterms:modified>
</cp:coreProperties>
</file>